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836" w:rsidRPr="0095036B" w:rsidRDefault="005F368A">
      <w:pPr>
        <w:rPr>
          <w:rFonts w:ascii="Times New Roman" w:hAnsi="Times New Roman" w:cs="Times New Roman"/>
          <w:b/>
          <w:sz w:val="24"/>
          <w:szCs w:val="24"/>
        </w:rPr>
      </w:pPr>
      <w:r w:rsidRPr="0095036B">
        <w:rPr>
          <w:rFonts w:ascii="Times New Roman" w:hAnsi="Times New Roman" w:cs="Times New Roman"/>
          <w:b/>
          <w:sz w:val="24"/>
          <w:szCs w:val="24"/>
        </w:rPr>
        <w:t>Supplementary Table S4</w:t>
      </w:r>
      <w:r w:rsidR="009F26D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5036B">
        <w:rPr>
          <w:rFonts w:ascii="Times New Roman" w:hAnsi="Times New Roman" w:cs="Times New Roman"/>
          <w:sz w:val="24"/>
          <w:szCs w:val="24"/>
        </w:rPr>
        <w:t>Age inequalities:</w:t>
      </w:r>
      <w:r w:rsidRPr="009F26D2">
        <w:rPr>
          <w:rFonts w:ascii="Times New Roman" w:hAnsi="Times New Roman" w:cs="Times New Roman"/>
          <w:i/>
          <w:sz w:val="24"/>
          <w:szCs w:val="24"/>
        </w:rPr>
        <w:t xml:space="preserve"> n</w:t>
      </w:r>
      <w:r w:rsidRPr="0095036B">
        <w:rPr>
          <w:rFonts w:ascii="Times New Roman" w:hAnsi="Times New Roman" w:cs="Times New Roman"/>
          <w:sz w:val="24"/>
          <w:szCs w:val="24"/>
        </w:rPr>
        <w:t xml:space="preserve"> (%) adhering</w:t>
      </w:r>
      <w:r w:rsidR="009F26D2">
        <w:rPr>
          <w:rFonts w:ascii="Times New Roman" w:hAnsi="Times New Roman" w:cs="Times New Roman"/>
          <w:sz w:val="24"/>
          <w:szCs w:val="24"/>
        </w:rPr>
        <w:t xml:space="preserve"> to</w:t>
      </w:r>
      <w:r w:rsidRPr="0095036B">
        <w:rPr>
          <w:rFonts w:ascii="Times New Roman" w:hAnsi="Times New Roman" w:cs="Times New Roman"/>
          <w:sz w:val="24"/>
          <w:szCs w:val="24"/>
        </w:rPr>
        <w:t xml:space="preserve"> dietary recommendation</w:t>
      </w:r>
      <w:r w:rsidR="00205A8C">
        <w:rPr>
          <w:rFonts w:ascii="Times New Roman" w:hAnsi="Times New Roman" w:cs="Times New Roman"/>
          <w:sz w:val="24"/>
          <w:szCs w:val="24"/>
        </w:rPr>
        <w:t>s</w:t>
      </w:r>
      <w:r w:rsidRPr="0095036B">
        <w:rPr>
          <w:rFonts w:ascii="Times New Roman" w:hAnsi="Times New Roman" w:cs="Times New Roman"/>
          <w:sz w:val="24"/>
          <w:szCs w:val="24"/>
        </w:rPr>
        <w:t xml:space="preserve"> and adjusted odds ratio</w:t>
      </w:r>
      <w:r w:rsidR="00205A8C">
        <w:rPr>
          <w:rFonts w:ascii="Times New Roman" w:hAnsi="Times New Roman" w:cs="Times New Roman"/>
          <w:sz w:val="24"/>
          <w:szCs w:val="24"/>
        </w:rPr>
        <w:t>s</w:t>
      </w:r>
      <w:r w:rsidRPr="0095036B">
        <w:rPr>
          <w:rFonts w:ascii="Times New Roman" w:hAnsi="Times New Roman" w:cs="Times New Roman"/>
          <w:sz w:val="24"/>
          <w:szCs w:val="24"/>
        </w:rPr>
        <w:t xml:space="preserve"> (95% </w:t>
      </w:r>
      <w:r w:rsidR="00E27A8C">
        <w:rPr>
          <w:rFonts w:ascii="Times New Roman" w:hAnsi="Times New Roman" w:cs="Times New Roman"/>
          <w:sz w:val="24"/>
          <w:szCs w:val="24"/>
        </w:rPr>
        <w:t>CIs</w:t>
      </w:r>
      <w:bookmarkStart w:id="0" w:name="_GoBack"/>
      <w:bookmarkEnd w:id="0"/>
      <w:r w:rsidRPr="0095036B">
        <w:rPr>
          <w:rFonts w:ascii="Times New Roman" w:hAnsi="Times New Roman" w:cs="Times New Roman"/>
          <w:sz w:val="24"/>
          <w:szCs w:val="24"/>
        </w:rPr>
        <w:t xml:space="preserve">) </w:t>
      </w:r>
      <w:r w:rsidR="009F26D2">
        <w:rPr>
          <w:rFonts w:ascii="Times New Roman" w:hAnsi="Times New Roman" w:cs="Times New Roman"/>
          <w:sz w:val="24"/>
          <w:szCs w:val="24"/>
        </w:rPr>
        <w:t xml:space="preserve">for </w:t>
      </w:r>
      <w:r w:rsidRPr="0095036B">
        <w:rPr>
          <w:rFonts w:ascii="Times New Roman" w:hAnsi="Times New Roman" w:cs="Times New Roman"/>
          <w:sz w:val="24"/>
          <w:szCs w:val="24"/>
        </w:rPr>
        <w:t>adherence.</w:t>
      </w:r>
    </w:p>
    <w:tbl>
      <w:tblPr>
        <w:tblW w:w="1080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992"/>
        <w:gridCol w:w="1746"/>
        <w:gridCol w:w="1559"/>
        <w:gridCol w:w="1701"/>
        <w:gridCol w:w="2126"/>
        <w:gridCol w:w="1701"/>
      </w:tblGrid>
      <w:tr w:rsidR="005F368A" w:rsidRPr="0095036B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986-1987</w:t>
            </w:r>
          </w:p>
          <w:p w:rsidR="005F368A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9F26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2018)</w:t>
            </w:r>
          </w:p>
          <w:p w:rsidR="0095036B" w:rsidRPr="0095036B" w:rsidRDefault="0095036B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9F26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proofErr w:type="gramEnd"/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00-2001</w:t>
            </w:r>
          </w:p>
          <w:p w:rsidR="005F368A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9F26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1683)</w:t>
            </w:r>
          </w:p>
          <w:p w:rsidR="0095036B" w:rsidRPr="0095036B" w:rsidRDefault="0095036B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9F26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proofErr w:type="gramEnd"/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08-2012</w:t>
            </w:r>
          </w:p>
          <w:p w:rsidR="005F368A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9F26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1632)</w:t>
            </w:r>
          </w:p>
          <w:p w:rsidR="0095036B" w:rsidRPr="0095036B" w:rsidRDefault="0095036B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9F26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proofErr w:type="gramEnd"/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368A" w:rsidRPr="0095036B" w:rsidRDefault="005F368A" w:rsidP="005F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</w:t>
            </w:r>
            <w:r w:rsidRPr="00950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-01 vs 86-87</w:t>
            </w:r>
          </w:p>
          <w:p w:rsidR="005F368A" w:rsidRDefault="005F368A" w:rsidP="005F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8-12 vs 00-01</w:t>
            </w:r>
          </w:p>
          <w:p w:rsidR="0095036B" w:rsidRPr="0095036B" w:rsidRDefault="0095036B" w:rsidP="005F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5036B">
              <w:rPr>
                <w:rFonts w:ascii="Times New Roman" w:hAnsi="Times New Roman" w:cs="Times New Roman"/>
                <w:b/>
                <w:sz w:val="24"/>
                <w:szCs w:val="24"/>
              </w:rPr>
              <w:t>χ2</w:t>
            </w:r>
            <w:r w:rsidRPr="009503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</w:p>
          <w:p w:rsidR="005F368A" w:rsidRPr="0095036B" w:rsidRDefault="005F368A" w:rsidP="005F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</w:t>
            </w:r>
            <w:proofErr w:type="spellStart"/>
            <w:r w:rsidRPr="0095036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  <w:r w:rsidRPr="0095036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>interaction</w:t>
            </w:r>
            <w:proofErr w:type="spellEnd"/>
            <w:r w:rsidRPr="009503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)</w:t>
            </w:r>
          </w:p>
        </w:tc>
      </w:tr>
      <w:tr w:rsidR="005F368A" w:rsidRPr="0095036B" w:rsidTr="00AD2223">
        <w:trPr>
          <w:trHeight w:val="420"/>
          <w:jc w:val="center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V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40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 (6.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 (8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9 (15.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5 (0.95</w:t>
            </w:r>
            <w:r w:rsid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.92)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>1.66 (1.20</w:t>
            </w:r>
            <w:r w:rsidR="0095036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 xml:space="preserve"> 2.30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B11D61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1D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58</w:t>
            </w:r>
          </w:p>
          <w:p w:rsidR="005F368A" w:rsidRPr="00B11D61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1D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</w:t>
            </w:r>
            <w:r w:rsidR="00B11D61" w:rsidRPr="00B11D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  <w:r w:rsidRPr="00B11D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5F368A" w:rsidRPr="0095036B" w:rsidTr="00AD2223">
        <w:trPr>
          <w:trHeight w:val="420"/>
          <w:jc w:val="center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-64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1 (10.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 (22.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2 (25.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1 (1.78</w:t>
            </w:r>
            <w:r w:rsid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.00)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>1.15 (0.92</w:t>
            </w:r>
            <w:r w:rsidR="0095036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 xml:space="preserve"> 1.43)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F368A" w:rsidRPr="00B11D61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F368A" w:rsidRPr="0095036B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36B" w:rsidRPr="00A843B7" w:rsidRDefault="0095036B" w:rsidP="009503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R (95% CI): </w:t>
            </w:r>
          </w:p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-64 vs 19-40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4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26</w:t>
            </w:r>
            <w:r w:rsid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.4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8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.22</w:t>
            </w:r>
            <w:r w:rsid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4.0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2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56</w:t>
            </w:r>
            <w:r w:rsid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.62)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B11D61" w:rsidRDefault="0095036B" w:rsidP="0095036B">
            <w:pPr>
              <w:tabs>
                <w:tab w:val="left" w:pos="115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1D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ab/>
            </w:r>
          </w:p>
        </w:tc>
      </w:tr>
      <w:tr w:rsidR="005F368A" w:rsidRPr="0095036B" w:rsidTr="00AD2223">
        <w:trPr>
          <w:trHeight w:val="420"/>
          <w:jc w:val="center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40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7 (33.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9 (40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3 (57.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5 (1.01</w:t>
            </w:r>
            <w:r w:rsid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.54)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>2.15 (1.71</w:t>
            </w:r>
            <w:r w:rsidR="0095036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 xml:space="preserve"> 2.71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B11D61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1D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49</w:t>
            </w:r>
          </w:p>
          <w:p w:rsidR="005F368A" w:rsidRPr="00B11D61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1D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</w:t>
            </w:r>
            <w:r w:rsidR="00B11D61" w:rsidRPr="00B11D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  <w:r w:rsidRPr="00B11D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5F368A" w:rsidRPr="0095036B" w:rsidTr="00AD2223">
        <w:trPr>
          <w:trHeight w:val="420"/>
          <w:jc w:val="center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-64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3 (34.6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3 (40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9 (64.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8 (1.04</w:t>
            </w:r>
            <w:r w:rsid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.57)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>3.08 (2.49</w:t>
            </w:r>
            <w:r w:rsidR="0095036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 xml:space="preserve"> 3.81)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F368A" w:rsidRPr="0095036B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36B" w:rsidRPr="00A843B7" w:rsidRDefault="0095036B" w:rsidP="009503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R (95% CI): </w:t>
            </w:r>
          </w:p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-64 vs 19-40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</w:t>
            </w:r>
            <w:r w:rsid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.3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9</w:t>
            </w:r>
            <w:r w:rsid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.3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1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21</w:t>
            </w:r>
            <w:r w:rsid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.88)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F368A" w:rsidRPr="0095036B" w:rsidTr="00AD2223">
        <w:trPr>
          <w:trHeight w:val="420"/>
          <w:jc w:val="center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ily fis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40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 (5.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 (9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 (14.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5 (1.23</w:t>
            </w:r>
            <w:r w:rsid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.49)</w:t>
            </w:r>
          </w:p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>1.45 (1.05</w:t>
            </w:r>
            <w:r w:rsidR="0095036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 xml:space="preserve"> 1.99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2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4)</w:t>
            </w:r>
          </w:p>
        </w:tc>
      </w:tr>
      <w:tr w:rsidR="005F368A" w:rsidRPr="0095036B" w:rsidTr="00AD2223">
        <w:trPr>
          <w:trHeight w:val="420"/>
          <w:jc w:val="center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-64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 (11.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2 (19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 (21.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2 (1.33</w:t>
            </w:r>
            <w:r w:rsid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.24)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>1.17 (0.93</w:t>
            </w:r>
            <w:r w:rsidR="0095036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 xml:space="preserve"> 1.47)</w:t>
            </w:r>
          </w:p>
        </w:tc>
        <w:tc>
          <w:tcPr>
            <w:tcW w:w="170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F368A" w:rsidRPr="0095036B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036B" w:rsidRPr="00A843B7" w:rsidRDefault="0095036B" w:rsidP="009503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R (95% CI): </w:t>
            </w:r>
          </w:p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-40 vs 41-64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5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55</w:t>
            </w:r>
            <w:r w:rsid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.0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5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61</w:t>
            </w:r>
            <w:r w:rsid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.8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31</w:t>
            </w:r>
            <w:r w:rsid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.23)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F368A" w:rsidRPr="0095036B" w:rsidTr="00AD2223">
        <w:trPr>
          <w:trHeight w:val="420"/>
          <w:jc w:val="center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PM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40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8 (29.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3 (43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0 (43.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6 (1.44</w:t>
            </w:r>
            <w:r w:rsid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.15)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>0.93 (0.75</w:t>
            </w:r>
            <w:r w:rsidR="0095036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 xml:space="preserve"> 1.15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3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)</w:t>
            </w:r>
          </w:p>
        </w:tc>
      </w:tr>
      <w:tr w:rsidR="005F368A" w:rsidRPr="0095036B" w:rsidTr="00AD2223">
        <w:trPr>
          <w:trHeight w:val="420"/>
          <w:jc w:val="center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-64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4 (30.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6 (44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9 (41.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6 (1.45</w:t>
            </w:r>
            <w:r w:rsid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.15)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>0.85 (0.70</w:t>
            </w:r>
            <w:r w:rsidR="0095036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 xml:space="preserve"> 1.03)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F368A" w:rsidRPr="0095036B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036B" w:rsidRPr="00A843B7" w:rsidRDefault="0095036B" w:rsidP="009503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R (95% CI): </w:t>
            </w:r>
          </w:p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-64 vs 19-40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7</w:t>
            </w:r>
            <w:r w:rsid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.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8</w:t>
            </w:r>
            <w:r w:rsid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.3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</w:t>
            </w:r>
          </w:p>
          <w:p w:rsidR="005F368A" w:rsidRPr="0095036B" w:rsidRDefault="005F368A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0</w:t>
            </w:r>
            <w:r w:rsid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503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.21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F368A" w:rsidRPr="0095036B" w:rsidTr="00AD2223">
        <w:trPr>
          <w:trHeight w:val="420"/>
          <w:jc w:val="center"/>
        </w:trPr>
        <w:tc>
          <w:tcPr>
            <w:tcW w:w="10808" w:type="dxa"/>
            <w:gridSpan w:val="7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68A" w:rsidRPr="0095036B" w:rsidRDefault="005F368A" w:rsidP="00B11D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>FV, fruit and vegetables. RPM, red and processed meat.</w:t>
            </w:r>
            <w:r w:rsidRPr="009503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36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="00B11D6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B11D61" w:rsidRPr="00B11D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11D61" w:rsidRPr="00B11D61">
              <w:rPr>
                <w:rFonts w:ascii="Times New Roman" w:hAnsi="Times New Roman" w:cs="Times New Roman"/>
                <w:sz w:val="24"/>
                <w:szCs w:val="24"/>
              </w:rPr>
              <w:t>≤0.05.</w:t>
            </w:r>
            <w:r w:rsidR="00B11D6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95036B">
              <w:rPr>
                <w:rFonts w:ascii="Times New Roman" w:hAnsi="Times New Roman" w:cs="Times New Roman"/>
                <w:sz w:val="24"/>
                <w:szCs w:val="24"/>
              </w:rPr>
              <w:t>Odds ratios are adjusted for sex, socioeconomic position, and ethnicity.</w:t>
            </w:r>
          </w:p>
        </w:tc>
      </w:tr>
    </w:tbl>
    <w:p w:rsidR="005F368A" w:rsidRDefault="005F368A"/>
    <w:sectPr w:rsidR="005F36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FFE"/>
    <w:rsid w:val="00063836"/>
    <w:rsid w:val="00065FFE"/>
    <w:rsid w:val="00205A8C"/>
    <w:rsid w:val="005F368A"/>
    <w:rsid w:val="00760863"/>
    <w:rsid w:val="0095036B"/>
    <w:rsid w:val="009B0F5F"/>
    <w:rsid w:val="009F26D2"/>
    <w:rsid w:val="00B11D61"/>
    <w:rsid w:val="00E2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FA5398-A3D2-4CDF-8550-1AEB61A9C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8</cp:revision>
  <dcterms:created xsi:type="dcterms:W3CDTF">2018-05-15T11:36:00Z</dcterms:created>
  <dcterms:modified xsi:type="dcterms:W3CDTF">2018-09-25T14:03:00Z</dcterms:modified>
</cp:coreProperties>
</file>